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6C0C8" w14:textId="0081C2E3" w:rsidR="008F5AD8" w:rsidRPr="00B90098" w:rsidRDefault="008F5AD8" w:rsidP="008F5A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16D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C023B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B90098">
        <w:rPr>
          <w:rFonts w:ascii="Times New Roman" w:hAnsi="Times New Roman" w:cs="Times New Roman"/>
          <w:b/>
          <w:sz w:val="24"/>
          <w:szCs w:val="24"/>
        </w:rPr>
        <w:t xml:space="preserve"> Statistics of 95% CI for proportion of sham in each cell type.</w:t>
      </w:r>
    </w:p>
    <w:p w14:paraId="056E9F3D" w14:textId="77777777" w:rsidR="008F5AD8" w:rsidRDefault="008F5AD8" w:rsidP="008F5AD8">
      <w:pPr>
        <w:jc w:val="center"/>
      </w:pPr>
      <w:r w:rsidRPr="00775330">
        <w:rPr>
          <w:rFonts w:hint="eastAsia"/>
          <w:noProof/>
        </w:rPr>
        <w:drawing>
          <wp:inline distT="0" distB="0" distL="0" distR="0" wp14:anchorId="7FDF8DE5" wp14:editId="3E5386DF">
            <wp:extent cx="5097145" cy="444246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145" cy="44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E4DEA" w14:textId="77777777" w:rsidR="00210DC5" w:rsidRDefault="00210DC5"/>
    <w:sectPr w:rsidR="0021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D84E9" w14:textId="77777777" w:rsidR="00B43FA4" w:rsidRDefault="00B43FA4" w:rsidP="004C023B">
      <w:r>
        <w:separator/>
      </w:r>
    </w:p>
  </w:endnote>
  <w:endnote w:type="continuationSeparator" w:id="0">
    <w:p w14:paraId="41C6CDE4" w14:textId="77777777" w:rsidR="00B43FA4" w:rsidRDefault="00B43FA4" w:rsidP="004C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50770" w14:textId="77777777" w:rsidR="00B43FA4" w:rsidRDefault="00B43FA4" w:rsidP="004C023B">
      <w:r>
        <w:separator/>
      </w:r>
    </w:p>
  </w:footnote>
  <w:footnote w:type="continuationSeparator" w:id="0">
    <w:p w14:paraId="72C89B91" w14:textId="77777777" w:rsidR="00B43FA4" w:rsidRDefault="00B43FA4" w:rsidP="004C0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D8"/>
    <w:rsid w:val="00210DC5"/>
    <w:rsid w:val="004C023B"/>
    <w:rsid w:val="008F5AD8"/>
    <w:rsid w:val="00B4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347D1"/>
  <w15:chartTrackingRefBased/>
  <w15:docId w15:val="{BB6D9A43-00EE-4B65-88BE-3DBF2AE3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5A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2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2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507</dc:creator>
  <cp:keywords/>
  <dc:description/>
  <cp:lastModifiedBy>User</cp:lastModifiedBy>
  <cp:revision>2</cp:revision>
  <dcterms:created xsi:type="dcterms:W3CDTF">2023-10-07T06:17:00Z</dcterms:created>
  <dcterms:modified xsi:type="dcterms:W3CDTF">2023-12-06T12:10:00Z</dcterms:modified>
</cp:coreProperties>
</file>